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49201" w14:textId="72AE247A" w:rsidR="006F76EF" w:rsidRPr="006257EA" w:rsidRDefault="00E36023" w:rsidP="006F76EF">
      <w:pPr>
        <w:ind w:left="-270"/>
        <w:jc w:val="both"/>
        <w:rPr>
          <w:rFonts w:ascii="Arial" w:hAnsi="Arial" w:cs="Arial"/>
        </w:rPr>
      </w:pPr>
      <w:r w:rsidRPr="006257EA">
        <w:rPr>
          <w:rFonts w:ascii="Arial" w:hAnsi="Arial" w:cs="Arial"/>
          <w:b/>
        </w:rPr>
        <w:t xml:space="preserve">Supplemental Table </w:t>
      </w:r>
      <w:r w:rsidR="00353521" w:rsidRPr="006257EA">
        <w:rPr>
          <w:rFonts w:ascii="Arial" w:hAnsi="Arial" w:cs="Arial"/>
          <w:b/>
        </w:rPr>
        <w:t>S</w:t>
      </w:r>
      <w:r w:rsidR="006E75A2">
        <w:rPr>
          <w:rFonts w:ascii="Arial" w:hAnsi="Arial" w:cs="Arial"/>
          <w:b/>
        </w:rPr>
        <w:t>7</w:t>
      </w:r>
      <w:bookmarkStart w:id="0" w:name="_GoBack"/>
      <w:bookmarkEnd w:id="0"/>
      <w:r w:rsidRPr="006257EA">
        <w:rPr>
          <w:rFonts w:ascii="Arial" w:hAnsi="Arial" w:cs="Arial"/>
          <w:b/>
        </w:rPr>
        <w:t>.</w:t>
      </w:r>
      <w:r w:rsidRPr="006257EA">
        <w:rPr>
          <w:rFonts w:ascii="Arial" w:hAnsi="Arial" w:cs="Arial"/>
        </w:rPr>
        <w:t xml:space="preserve"> Patient tumor samples pre- and post-neoadjuvant chemotherapy, qualitative IHC score, and summary of quantitative image analyses.</w:t>
      </w:r>
    </w:p>
    <w:tbl>
      <w:tblPr>
        <w:tblStyle w:val="TableGrid"/>
        <w:tblW w:w="10018" w:type="dxa"/>
        <w:jc w:val="center"/>
        <w:tblLayout w:type="fixed"/>
        <w:tblLook w:val="04A0" w:firstRow="1" w:lastRow="0" w:firstColumn="1" w:lastColumn="0" w:noHBand="0" w:noVBand="1"/>
      </w:tblPr>
      <w:tblGrid>
        <w:gridCol w:w="377"/>
        <w:gridCol w:w="1134"/>
        <w:gridCol w:w="2127"/>
        <w:gridCol w:w="567"/>
        <w:gridCol w:w="1134"/>
        <w:gridCol w:w="992"/>
        <w:gridCol w:w="992"/>
        <w:gridCol w:w="711"/>
        <w:gridCol w:w="709"/>
        <w:gridCol w:w="1275"/>
      </w:tblGrid>
      <w:tr w:rsidR="00E36023" w:rsidRPr="007C7576" w14:paraId="2B352BEA" w14:textId="77777777" w:rsidTr="008A11BB">
        <w:trPr>
          <w:trHeight w:val="416"/>
          <w:jc w:val="center"/>
        </w:trPr>
        <w:tc>
          <w:tcPr>
            <w:tcW w:w="377" w:type="dxa"/>
            <w:vMerge w:val="restart"/>
            <w:vAlign w:val="center"/>
          </w:tcPr>
          <w:p w14:paraId="0A1218E4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351A536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Specimen ID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14:paraId="1E3C0646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Tissue Type</w:t>
            </w:r>
          </w:p>
        </w:tc>
        <w:tc>
          <w:tcPr>
            <w:tcW w:w="1134" w:type="dxa"/>
            <w:vMerge w:val="restart"/>
            <w:vAlign w:val="center"/>
          </w:tcPr>
          <w:p w14:paraId="7FC9766E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Neoadjuvant C-T (cycles)</w:t>
            </w:r>
          </w:p>
        </w:tc>
        <w:tc>
          <w:tcPr>
            <w:tcW w:w="992" w:type="dxa"/>
            <w:vMerge w:val="restart"/>
            <w:vAlign w:val="center"/>
          </w:tcPr>
          <w:p w14:paraId="6ED15358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Biopsy Collection Interval (months)</w:t>
            </w:r>
          </w:p>
        </w:tc>
        <w:tc>
          <w:tcPr>
            <w:tcW w:w="992" w:type="dxa"/>
            <w:vMerge w:val="restart"/>
            <w:vAlign w:val="center"/>
          </w:tcPr>
          <w:p w14:paraId="6F773AB2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Qualitative PAX8+ (%)</w:t>
            </w:r>
          </w:p>
        </w:tc>
        <w:tc>
          <w:tcPr>
            <w:tcW w:w="2695" w:type="dxa"/>
            <w:gridSpan w:val="3"/>
            <w:vAlign w:val="center"/>
          </w:tcPr>
          <w:p w14:paraId="4C13B5E0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sz w:val="14"/>
                <w:szCs w:val="14"/>
              </w:rPr>
              <w:t>Quantification (Average Intensity)</w:t>
            </w:r>
          </w:p>
        </w:tc>
      </w:tr>
      <w:tr w:rsidR="00E36023" w:rsidRPr="007C7576" w14:paraId="6D13C10A" w14:textId="77777777" w:rsidTr="008A11BB">
        <w:trPr>
          <w:trHeight w:val="422"/>
          <w:jc w:val="center"/>
        </w:trPr>
        <w:tc>
          <w:tcPr>
            <w:tcW w:w="377" w:type="dxa"/>
            <w:vMerge/>
            <w:vAlign w:val="center"/>
          </w:tcPr>
          <w:p w14:paraId="31E28C2C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5B28377E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694" w:type="dxa"/>
            <w:gridSpan w:val="2"/>
            <w:vMerge/>
            <w:vAlign w:val="center"/>
          </w:tcPr>
          <w:p w14:paraId="30E5CFDD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34" w:type="dxa"/>
            <w:vMerge/>
            <w:vAlign w:val="center"/>
          </w:tcPr>
          <w:p w14:paraId="7B642B1F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center"/>
          </w:tcPr>
          <w:p w14:paraId="4CD73C4C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992" w:type="dxa"/>
            <w:vMerge/>
            <w:vAlign w:val="center"/>
          </w:tcPr>
          <w:p w14:paraId="78310925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711" w:type="dxa"/>
            <w:vAlign w:val="center"/>
          </w:tcPr>
          <w:p w14:paraId="0C38D2F8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i/>
                <w:sz w:val="14"/>
                <w:szCs w:val="14"/>
              </w:rPr>
              <w:t>FAK pY397+</w:t>
            </w:r>
          </w:p>
        </w:tc>
        <w:tc>
          <w:tcPr>
            <w:tcW w:w="709" w:type="dxa"/>
            <w:vAlign w:val="center"/>
          </w:tcPr>
          <w:p w14:paraId="7B0237C0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i/>
                <w:sz w:val="14"/>
                <w:szCs w:val="14"/>
              </w:rPr>
              <w:t>PAX8+</w:t>
            </w:r>
          </w:p>
        </w:tc>
        <w:tc>
          <w:tcPr>
            <w:tcW w:w="1275" w:type="dxa"/>
            <w:vAlign w:val="center"/>
          </w:tcPr>
          <w:p w14:paraId="1F21C1C7" w14:textId="77777777" w:rsidR="00E36023" w:rsidRPr="007C7576" w:rsidRDefault="00E36023" w:rsidP="0085544B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7C7576">
              <w:rPr>
                <w:rFonts w:ascii="Arial" w:hAnsi="Arial" w:cs="Arial"/>
                <w:b/>
                <w:i/>
                <w:sz w:val="14"/>
                <w:szCs w:val="14"/>
              </w:rPr>
              <w:t>Percent FAK pY397+ / Pax8+</w:t>
            </w:r>
          </w:p>
        </w:tc>
      </w:tr>
      <w:tr w:rsidR="008A11BB" w:rsidRPr="007C7576" w14:paraId="25497275" w14:textId="77777777" w:rsidTr="008A11BB">
        <w:trPr>
          <w:trHeight w:val="271"/>
          <w:jc w:val="center"/>
        </w:trPr>
        <w:tc>
          <w:tcPr>
            <w:tcW w:w="377" w:type="dxa"/>
            <w:vMerge w:val="restart"/>
            <w:vAlign w:val="center"/>
          </w:tcPr>
          <w:p w14:paraId="29E17CFE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vAlign w:val="center"/>
          </w:tcPr>
          <w:p w14:paraId="4A84E687" w14:textId="77777777" w:rsidR="00BC525B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3983</w:t>
            </w:r>
          </w:p>
          <w:p w14:paraId="678CA31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195A2963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E7E72">
              <w:rPr>
                <w:rFonts w:ascii="Arial" w:hAnsi="Arial" w:cs="Arial"/>
                <w:sz w:val="14"/>
                <w:szCs w:val="14"/>
              </w:rPr>
              <w:t>Poorly differentiated adenocarcinoma</w:t>
            </w:r>
          </w:p>
        </w:tc>
        <w:tc>
          <w:tcPr>
            <w:tcW w:w="567" w:type="dxa"/>
            <w:vAlign w:val="center"/>
          </w:tcPr>
          <w:p w14:paraId="32F287FE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34" w:type="dxa"/>
            <w:vAlign w:val="center"/>
          </w:tcPr>
          <w:p w14:paraId="1D57EAA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0D0BD5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2FB80F3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711" w:type="dxa"/>
            <w:vAlign w:val="center"/>
          </w:tcPr>
          <w:p w14:paraId="358ED0C8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6.</w:t>
            </w:r>
            <w:r w:rsidR="00BC525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14:paraId="42EC4EB7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4.1</w:t>
            </w:r>
          </w:p>
        </w:tc>
        <w:tc>
          <w:tcPr>
            <w:tcW w:w="1275" w:type="dxa"/>
            <w:vAlign w:val="center"/>
          </w:tcPr>
          <w:p w14:paraId="7E9495F2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9.</w:t>
            </w:r>
            <w:r w:rsidR="008B572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8A11BB" w:rsidRPr="007C7576" w14:paraId="66DFFA85" w14:textId="77777777" w:rsidTr="008A11BB">
        <w:trPr>
          <w:trHeight w:val="337"/>
          <w:jc w:val="center"/>
        </w:trPr>
        <w:tc>
          <w:tcPr>
            <w:tcW w:w="377" w:type="dxa"/>
            <w:vMerge/>
            <w:vAlign w:val="center"/>
          </w:tcPr>
          <w:p w14:paraId="0DB8AAA1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07697D7" w14:textId="77777777" w:rsidR="00BC525B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3983</w:t>
            </w:r>
          </w:p>
          <w:p w14:paraId="60ABD32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3AD0FE13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E7E72">
              <w:rPr>
                <w:rFonts w:ascii="Arial" w:hAnsi="Arial" w:cs="Arial"/>
                <w:sz w:val="14"/>
                <w:szCs w:val="14"/>
              </w:rPr>
              <w:t>High-grade carcinoma, favor serous type</w:t>
            </w:r>
          </w:p>
        </w:tc>
        <w:tc>
          <w:tcPr>
            <w:tcW w:w="567" w:type="dxa"/>
            <w:vAlign w:val="center"/>
          </w:tcPr>
          <w:p w14:paraId="7EB001F4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4147F2CA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003A00AF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4C38F01F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11" w:type="dxa"/>
            <w:vAlign w:val="center"/>
          </w:tcPr>
          <w:p w14:paraId="3F60B818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1.</w:t>
            </w:r>
            <w:r w:rsidR="00BC525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09" w:type="dxa"/>
            <w:vAlign w:val="center"/>
          </w:tcPr>
          <w:p w14:paraId="7C8348F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7.</w:t>
            </w:r>
            <w:r w:rsidR="008B5724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75" w:type="dxa"/>
            <w:vAlign w:val="center"/>
          </w:tcPr>
          <w:p w14:paraId="5393C45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1.1</w:t>
            </w:r>
          </w:p>
        </w:tc>
      </w:tr>
      <w:tr w:rsidR="008A11BB" w:rsidRPr="007C7576" w14:paraId="7653E8D6" w14:textId="77777777" w:rsidTr="008A11BB">
        <w:trPr>
          <w:trHeight w:val="267"/>
          <w:jc w:val="center"/>
        </w:trPr>
        <w:tc>
          <w:tcPr>
            <w:tcW w:w="377" w:type="dxa"/>
            <w:vMerge w:val="restart"/>
            <w:vAlign w:val="center"/>
          </w:tcPr>
          <w:p w14:paraId="399AB402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134" w:type="dxa"/>
            <w:vAlign w:val="center"/>
          </w:tcPr>
          <w:p w14:paraId="7EF87595" w14:textId="77777777" w:rsidR="00BC525B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4086 </w:t>
            </w:r>
          </w:p>
          <w:p w14:paraId="1CC3D29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1F71947D" w14:textId="77777777" w:rsidR="008A11BB" w:rsidRPr="007C7576" w:rsidRDefault="00900734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="008A11BB" w:rsidRPr="0077527F">
              <w:rPr>
                <w:rFonts w:ascii="Arial" w:hAnsi="Arial" w:cs="Arial"/>
                <w:sz w:val="14"/>
                <w:szCs w:val="14"/>
              </w:rPr>
              <w:t>denocarcinoma consistent with ovarian serous carcinoma</w:t>
            </w:r>
          </w:p>
        </w:tc>
        <w:tc>
          <w:tcPr>
            <w:tcW w:w="567" w:type="dxa"/>
            <w:vAlign w:val="center"/>
          </w:tcPr>
          <w:p w14:paraId="635A3F6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34" w:type="dxa"/>
            <w:vAlign w:val="center"/>
          </w:tcPr>
          <w:p w14:paraId="183F0A8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5842BD8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A92E3E4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711" w:type="dxa"/>
            <w:vAlign w:val="center"/>
          </w:tcPr>
          <w:p w14:paraId="703DADA4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5.</w:t>
            </w:r>
            <w:r w:rsidR="00BC525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14:paraId="093B6AB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7.6</w:t>
            </w:r>
          </w:p>
        </w:tc>
        <w:tc>
          <w:tcPr>
            <w:tcW w:w="1275" w:type="dxa"/>
            <w:vAlign w:val="center"/>
          </w:tcPr>
          <w:p w14:paraId="47788A0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4.</w:t>
            </w:r>
            <w:r w:rsidR="008B5724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8A11BB" w:rsidRPr="007C7576" w14:paraId="24C1D59A" w14:textId="77777777" w:rsidTr="008A11BB">
        <w:trPr>
          <w:trHeight w:val="328"/>
          <w:jc w:val="center"/>
        </w:trPr>
        <w:tc>
          <w:tcPr>
            <w:tcW w:w="377" w:type="dxa"/>
            <w:vMerge/>
            <w:vAlign w:val="center"/>
          </w:tcPr>
          <w:p w14:paraId="0C183FB9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95157ED" w14:textId="77777777" w:rsidR="00BC525B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086</w:t>
            </w:r>
          </w:p>
          <w:p w14:paraId="60A6F005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7F52D03F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7527F">
              <w:rPr>
                <w:rFonts w:ascii="Arial" w:hAnsi="Arial" w:cs="Arial"/>
                <w:sz w:val="14"/>
                <w:szCs w:val="14"/>
              </w:rPr>
              <w:t>High-grade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7527F">
              <w:rPr>
                <w:rFonts w:ascii="Arial" w:hAnsi="Arial" w:cs="Arial"/>
                <w:sz w:val="14"/>
                <w:szCs w:val="14"/>
              </w:rPr>
              <w:t>Serous, carcinoma</w:t>
            </w:r>
          </w:p>
        </w:tc>
        <w:tc>
          <w:tcPr>
            <w:tcW w:w="567" w:type="dxa"/>
            <w:vAlign w:val="center"/>
          </w:tcPr>
          <w:p w14:paraId="270BF853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1142505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380FBD78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4EE4651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5</w:t>
            </w:r>
          </w:p>
        </w:tc>
        <w:tc>
          <w:tcPr>
            <w:tcW w:w="711" w:type="dxa"/>
            <w:vAlign w:val="center"/>
          </w:tcPr>
          <w:p w14:paraId="2B07A5B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48.6</w:t>
            </w:r>
          </w:p>
        </w:tc>
        <w:tc>
          <w:tcPr>
            <w:tcW w:w="709" w:type="dxa"/>
            <w:vAlign w:val="center"/>
          </w:tcPr>
          <w:p w14:paraId="5F6CF5F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</w:t>
            </w:r>
            <w:r w:rsidR="008B5724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275" w:type="dxa"/>
            <w:vAlign w:val="center"/>
          </w:tcPr>
          <w:p w14:paraId="7225873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3.</w:t>
            </w:r>
            <w:r w:rsidR="008B5724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8A11BB" w:rsidRPr="007C7576" w14:paraId="4DC94AC8" w14:textId="77777777" w:rsidTr="008A11BB">
        <w:trPr>
          <w:trHeight w:val="263"/>
          <w:jc w:val="center"/>
        </w:trPr>
        <w:tc>
          <w:tcPr>
            <w:tcW w:w="377" w:type="dxa"/>
            <w:vMerge w:val="restart"/>
            <w:vAlign w:val="center"/>
          </w:tcPr>
          <w:p w14:paraId="3B2C2F77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34" w:type="dxa"/>
            <w:vAlign w:val="center"/>
          </w:tcPr>
          <w:p w14:paraId="2925BCC0" w14:textId="77777777" w:rsidR="00BC525B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4252 </w:t>
            </w:r>
          </w:p>
          <w:p w14:paraId="27C6E765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14A7D8C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0551">
              <w:rPr>
                <w:rFonts w:ascii="Arial" w:hAnsi="Arial" w:cs="Arial"/>
                <w:sz w:val="14"/>
                <w:szCs w:val="14"/>
              </w:rPr>
              <w:t>Adenocarcinoma.</w:t>
            </w:r>
          </w:p>
        </w:tc>
        <w:tc>
          <w:tcPr>
            <w:tcW w:w="567" w:type="dxa"/>
            <w:vAlign w:val="center"/>
          </w:tcPr>
          <w:p w14:paraId="0633D78F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34" w:type="dxa"/>
            <w:vAlign w:val="center"/>
          </w:tcPr>
          <w:p w14:paraId="0DE14233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5B54950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6CA5109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11" w:type="dxa"/>
            <w:vAlign w:val="center"/>
          </w:tcPr>
          <w:p w14:paraId="7A93B157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1.1</w:t>
            </w:r>
          </w:p>
        </w:tc>
        <w:tc>
          <w:tcPr>
            <w:tcW w:w="709" w:type="dxa"/>
            <w:vAlign w:val="center"/>
          </w:tcPr>
          <w:p w14:paraId="0F07461A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</w:t>
            </w:r>
            <w:r w:rsidR="008B5724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275" w:type="dxa"/>
            <w:vAlign w:val="center"/>
          </w:tcPr>
          <w:p w14:paraId="251911B6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8.</w:t>
            </w:r>
            <w:r w:rsidR="008B5724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8A11BB" w:rsidRPr="007C7576" w14:paraId="7D209E77" w14:textId="77777777" w:rsidTr="008A11BB">
        <w:trPr>
          <w:trHeight w:val="65"/>
          <w:jc w:val="center"/>
        </w:trPr>
        <w:tc>
          <w:tcPr>
            <w:tcW w:w="377" w:type="dxa"/>
            <w:vMerge/>
            <w:vAlign w:val="center"/>
          </w:tcPr>
          <w:p w14:paraId="3E46C86D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C83DB69" w14:textId="77777777" w:rsidR="008A11BB" w:rsidRPr="007C7576" w:rsidRDefault="00BC525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4252 </w:t>
            </w:r>
            <w:r w:rsidR="008A11BB"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29850E82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0551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708A5004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052C8B8A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18F1D7C5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10EF619B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711" w:type="dxa"/>
            <w:vAlign w:val="center"/>
          </w:tcPr>
          <w:p w14:paraId="4A804442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62.9</w:t>
            </w:r>
          </w:p>
        </w:tc>
        <w:tc>
          <w:tcPr>
            <w:tcW w:w="709" w:type="dxa"/>
            <w:vAlign w:val="center"/>
          </w:tcPr>
          <w:p w14:paraId="35C786B9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82.8</w:t>
            </w:r>
          </w:p>
        </w:tc>
        <w:tc>
          <w:tcPr>
            <w:tcW w:w="1275" w:type="dxa"/>
            <w:vAlign w:val="center"/>
          </w:tcPr>
          <w:p w14:paraId="42882C84" w14:textId="77777777" w:rsidR="008A11BB" w:rsidRPr="007C7576" w:rsidRDefault="008A11BB" w:rsidP="008A11B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9.1</w:t>
            </w:r>
          </w:p>
        </w:tc>
      </w:tr>
      <w:tr w:rsidR="00F542C0" w:rsidRPr="007C7576" w14:paraId="3A87B7CA" w14:textId="77777777" w:rsidTr="008A11BB">
        <w:trPr>
          <w:trHeight w:val="259"/>
          <w:jc w:val="center"/>
        </w:trPr>
        <w:tc>
          <w:tcPr>
            <w:tcW w:w="377" w:type="dxa"/>
            <w:vMerge w:val="restart"/>
            <w:vAlign w:val="center"/>
          </w:tcPr>
          <w:p w14:paraId="676C254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vAlign w:val="center"/>
          </w:tcPr>
          <w:p w14:paraId="3ADE095A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6253 </w:t>
            </w:r>
          </w:p>
          <w:p w14:paraId="73199A4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383FCAA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77527F">
              <w:rPr>
                <w:rFonts w:ascii="Arial" w:hAnsi="Arial" w:cs="Arial"/>
                <w:sz w:val="14"/>
                <w:szCs w:val="14"/>
              </w:rPr>
              <w:t>denocarcinoma consistent with ovarian serous carcinoma</w:t>
            </w:r>
          </w:p>
        </w:tc>
        <w:tc>
          <w:tcPr>
            <w:tcW w:w="567" w:type="dxa"/>
            <w:vAlign w:val="center"/>
          </w:tcPr>
          <w:p w14:paraId="024DC86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34" w:type="dxa"/>
            <w:vAlign w:val="center"/>
          </w:tcPr>
          <w:p w14:paraId="7D0CD9B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108852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EE984A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11" w:type="dxa"/>
            <w:vAlign w:val="center"/>
          </w:tcPr>
          <w:p w14:paraId="0F9215B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7</w:t>
            </w:r>
          </w:p>
        </w:tc>
        <w:tc>
          <w:tcPr>
            <w:tcW w:w="709" w:type="dxa"/>
            <w:vAlign w:val="center"/>
          </w:tcPr>
          <w:p w14:paraId="7258DA3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4.</w:t>
            </w:r>
            <w:r w:rsidR="008B572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vAlign w:val="center"/>
          </w:tcPr>
          <w:p w14:paraId="55B9232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5.</w:t>
            </w:r>
            <w:r w:rsidR="008B5724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F542C0" w:rsidRPr="007C7576" w14:paraId="36D5222D" w14:textId="77777777" w:rsidTr="008A11BB">
        <w:trPr>
          <w:trHeight w:val="335"/>
          <w:jc w:val="center"/>
        </w:trPr>
        <w:tc>
          <w:tcPr>
            <w:tcW w:w="377" w:type="dxa"/>
            <w:vMerge/>
            <w:vAlign w:val="center"/>
          </w:tcPr>
          <w:p w14:paraId="03A2819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C5198EE" w14:textId="77777777" w:rsidR="00F542C0" w:rsidRPr="007C7576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6253 </w:t>
            </w:r>
            <w:r w:rsidR="00F542C0"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3164A29A" w14:textId="77777777" w:rsidR="00F542C0" w:rsidRPr="007C7576" w:rsidRDefault="00F542C0" w:rsidP="00F542C0">
            <w:pPr>
              <w:tabs>
                <w:tab w:val="left" w:pos="1761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C2E53">
              <w:rPr>
                <w:rFonts w:ascii="Arial" w:hAnsi="Arial" w:cs="Arial"/>
                <w:sz w:val="14"/>
                <w:szCs w:val="14"/>
              </w:rPr>
              <w:t>Serous adenocarcinoma</w:t>
            </w:r>
          </w:p>
        </w:tc>
        <w:tc>
          <w:tcPr>
            <w:tcW w:w="567" w:type="dxa"/>
            <w:vAlign w:val="center"/>
          </w:tcPr>
          <w:p w14:paraId="7CBEB400" w14:textId="77777777" w:rsidR="00F542C0" w:rsidRPr="007C7576" w:rsidRDefault="00F542C0" w:rsidP="00F542C0">
            <w:pPr>
              <w:tabs>
                <w:tab w:val="left" w:pos="1761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3B0C5DD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 + Bev</w:t>
            </w:r>
          </w:p>
        </w:tc>
        <w:tc>
          <w:tcPr>
            <w:tcW w:w="992" w:type="dxa"/>
            <w:vAlign w:val="center"/>
          </w:tcPr>
          <w:p w14:paraId="64789BB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01FA34B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11" w:type="dxa"/>
            <w:vAlign w:val="center"/>
          </w:tcPr>
          <w:p w14:paraId="76C6032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</w:t>
            </w:r>
            <w:r w:rsidR="00BC525B">
              <w:rPr>
                <w:rFonts w:ascii="Arial" w:hAnsi="Arial" w:cs="Arial"/>
                <w:sz w:val="14"/>
                <w:szCs w:val="14"/>
              </w:rPr>
              <w:t>2.0</w:t>
            </w:r>
          </w:p>
        </w:tc>
        <w:tc>
          <w:tcPr>
            <w:tcW w:w="709" w:type="dxa"/>
            <w:vAlign w:val="center"/>
          </w:tcPr>
          <w:p w14:paraId="2574273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3.4</w:t>
            </w:r>
          </w:p>
        </w:tc>
        <w:tc>
          <w:tcPr>
            <w:tcW w:w="1275" w:type="dxa"/>
            <w:vAlign w:val="center"/>
          </w:tcPr>
          <w:p w14:paraId="741077E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7.6</w:t>
            </w:r>
          </w:p>
        </w:tc>
      </w:tr>
      <w:tr w:rsidR="00F542C0" w:rsidRPr="007C7576" w14:paraId="5C989A85" w14:textId="77777777" w:rsidTr="008A11BB">
        <w:trPr>
          <w:trHeight w:val="335"/>
          <w:jc w:val="center"/>
        </w:trPr>
        <w:tc>
          <w:tcPr>
            <w:tcW w:w="377" w:type="dxa"/>
            <w:vAlign w:val="center"/>
          </w:tcPr>
          <w:p w14:paraId="298CEDF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134" w:type="dxa"/>
            <w:vAlign w:val="center"/>
          </w:tcPr>
          <w:p w14:paraId="1E92F45B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6247 </w:t>
            </w:r>
          </w:p>
          <w:p w14:paraId="06B4FAB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6801EB2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75FE">
              <w:rPr>
                <w:rFonts w:ascii="Arial" w:hAnsi="Arial" w:cs="Arial"/>
                <w:sz w:val="14"/>
                <w:szCs w:val="14"/>
              </w:rPr>
              <w:t>Papillary serous carcinoma</w:t>
            </w:r>
          </w:p>
        </w:tc>
        <w:tc>
          <w:tcPr>
            <w:tcW w:w="567" w:type="dxa"/>
            <w:vAlign w:val="center"/>
          </w:tcPr>
          <w:p w14:paraId="2CA83B3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134" w:type="dxa"/>
            <w:vAlign w:val="center"/>
          </w:tcPr>
          <w:p w14:paraId="4CF4C8A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C3A64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DCF07A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711" w:type="dxa"/>
            <w:vAlign w:val="center"/>
          </w:tcPr>
          <w:p w14:paraId="2A654FE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3.</w:t>
            </w:r>
            <w:r w:rsidR="00BC525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14:paraId="0BB85B7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8.1</w:t>
            </w:r>
          </w:p>
        </w:tc>
        <w:tc>
          <w:tcPr>
            <w:tcW w:w="1275" w:type="dxa"/>
            <w:vAlign w:val="center"/>
          </w:tcPr>
          <w:p w14:paraId="3A9AB82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2.</w:t>
            </w:r>
            <w:r w:rsidR="008B5724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F542C0" w:rsidRPr="007C7576" w14:paraId="35AC8A78" w14:textId="77777777" w:rsidTr="008A11BB">
        <w:trPr>
          <w:trHeight w:val="335"/>
          <w:jc w:val="center"/>
        </w:trPr>
        <w:tc>
          <w:tcPr>
            <w:tcW w:w="377" w:type="dxa"/>
            <w:vAlign w:val="center"/>
          </w:tcPr>
          <w:p w14:paraId="656CCA0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98FC6CA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6247</w:t>
            </w:r>
          </w:p>
          <w:p w14:paraId="3BC9EF1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4CE6895E" w14:textId="77777777" w:rsidR="00F542C0" w:rsidRPr="007C7576" w:rsidRDefault="00F542C0" w:rsidP="00F542C0">
            <w:pPr>
              <w:tabs>
                <w:tab w:val="left" w:pos="1761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B75FE">
              <w:rPr>
                <w:rFonts w:ascii="Arial" w:hAnsi="Arial" w:cs="Arial"/>
                <w:sz w:val="14"/>
                <w:szCs w:val="14"/>
              </w:rPr>
              <w:t>High-grade papillary serous carcinoma</w:t>
            </w:r>
          </w:p>
        </w:tc>
        <w:tc>
          <w:tcPr>
            <w:tcW w:w="567" w:type="dxa"/>
            <w:vAlign w:val="center"/>
          </w:tcPr>
          <w:p w14:paraId="4330BB95" w14:textId="77777777" w:rsidR="00F542C0" w:rsidRPr="007C7576" w:rsidRDefault="00F542C0" w:rsidP="00F542C0">
            <w:pPr>
              <w:tabs>
                <w:tab w:val="left" w:pos="1761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3F99143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6EA8D6E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5E48FE6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5</w:t>
            </w:r>
          </w:p>
        </w:tc>
        <w:tc>
          <w:tcPr>
            <w:tcW w:w="711" w:type="dxa"/>
            <w:vAlign w:val="center"/>
          </w:tcPr>
          <w:p w14:paraId="3153E4B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2.</w:t>
            </w:r>
            <w:r w:rsidR="00BC525B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709" w:type="dxa"/>
            <w:vAlign w:val="center"/>
          </w:tcPr>
          <w:p w14:paraId="7A7A4EF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5.6</w:t>
            </w:r>
          </w:p>
        </w:tc>
        <w:tc>
          <w:tcPr>
            <w:tcW w:w="1275" w:type="dxa"/>
            <w:vAlign w:val="center"/>
          </w:tcPr>
          <w:p w14:paraId="4135528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4.</w:t>
            </w:r>
            <w:r w:rsidR="008B5724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542C0" w:rsidRPr="007C7576" w14:paraId="6B753395" w14:textId="77777777" w:rsidTr="008A11BB">
        <w:trPr>
          <w:trHeight w:val="254"/>
          <w:jc w:val="center"/>
        </w:trPr>
        <w:tc>
          <w:tcPr>
            <w:tcW w:w="377" w:type="dxa"/>
            <w:vMerge w:val="restart"/>
            <w:vAlign w:val="center"/>
          </w:tcPr>
          <w:p w14:paraId="3748ED9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134" w:type="dxa"/>
            <w:vAlign w:val="center"/>
          </w:tcPr>
          <w:p w14:paraId="03D09FF1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3123</w:t>
            </w:r>
          </w:p>
          <w:p w14:paraId="7594965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 xml:space="preserve"> (pre)</w:t>
            </w:r>
          </w:p>
        </w:tc>
        <w:tc>
          <w:tcPr>
            <w:tcW w:w="2127" w:type="dxa"/>
            <w:vAlign w:val="center"/>
          </w:tcPr>
          <w:p w14:paraId="6058BE3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8505E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4785C40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71BF2DE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</w:tc>
        <w:tc>
          <w:tcPr>
            <w:tcW w:w="992" w:type="dxa"/>
            <w:vAlign w:val="center"/>
          </w:tcPr>
          <w:p w14:paraId="4E5077B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00E8DD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711" w:type="dxa"/>
            <w:vAlign w:val="center"/>
          </w:tcPr>
          <w:p w14:paraId="496528F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92.0</w:t>
            </w:r>
          </w:p>
        </w:tc>
        <w:tc>
          <w:tcPr>
            <w:tcW w:w="709" w:type="dxa"/>
            <w:vAlign w:val="center"/>
          </w:tcPr>
          <w:p w14:paraId="48E1186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5.6</w:t>
            </w:r>
          </w:p>
        </w:tc>
        <w:tc>
          <w:tcPr>
            <w:tcW w:w="1275" w:type="dxa"/>
            <w:vAlign w:val="center"/>
          </w:tcPr>
          <w:p w14:paraId="7E71B68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3.</w:t>
            </w:r>
            <w:r w:rsidR="008B572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542C0" w:rsidRPr="007C7576" w14:paraId="578E0438" w14:textId="77777777" w:rsidTr="008A11BB">
        <w:trPr>
          <w:trHeight w:val="167"/>
          <w:jc w:val="center"/>
        </w:trPr>
        <w:tc>
          <w:tcPr>
            <w:tcW w:w="377" w:type="dxa"/>
            <w:vMerge/>
            <w:vAlign w:val="center"/>
          </w:tcPr>
          <w:p w14:paraId="0A48DEC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89757A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13123- (post)</w:t>
            </w:r>
          </w:p>
        </w:tc>
        <w:tc>
          <w:tcPr>
            <w:tcW w:w="2127" w:type="dxa"/>
            <w:vAlign w:val="center"/>
          </w:tcPr>
          <w:p w14:paraId="510B6A7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8505E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3DFFBF7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1761954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 + Bev</w:t>
            </w:r>
          </w:p>
        </w:tc>
        <w:tc>
          <w:tcPr>
            <w:tcW w:w="992" w:type="dxa"/>
            <w:vAlign w:val="center"/>
          </w:tcPr>
          <w:p w14:paraId="15A84BC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746F4D8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711" w:type="dxa"/>
            <w:vAlign w:val="center"/>
          </w:tcPr>
          <w:p w14:paraId="6CFF38F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4.7</w:t>
            </w:r>
          </w:p>
        </w:tc>
        <w:tc>
          <w:tcPr>
            <w:tcW w:w="709" w:type="dxa"/>
            <w:vAlign w:val="center"/>
          </w:tcPr>
          <w:p w14:paraId="163A649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9.5</w:t>
            </w:r>
          </w:p>
        </w:tc>
        <w:tc>
          <w:tcPr>
            <w:tcW w:w="1275" w:type="dxa"/>
            <w:vAlign w:val="center"/>
          </w:tcPr>
          <w:p w14:paraId="593168C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7.6</w:t>
            </w:r>
          </w:p>
        </w:tc>
      </w:tr>
      <w:tr w:rsidR="00F542C0" w:rsidRPr="007C7576" w14:paraId="6886F877" w14:textId="77777777" w:rsidTr="008A11BB">
        <w:trPr>
          <w:trHeight w:val="239"/>
          <w:jc w:val="center"/>
        </w:trPr>
        <w:tc>
          <w:tcPr>
            <w:tcW w:w="377" w:type="dxa"/>
            <w:vMerge w:val="restart"/>
            <w:vAlign w:val="center"/>
          </w:tcPr>
          <w:p w14:paraId="7E44B55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134" w:type="dxa"/>
            <w:vAlign w:val="center"/>
          </w:tcPr>
          <w:p w14:paraId="2CED4151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4109 </w:t>
            </w:r>
          </w:p>
          <w:p w14:paraId="24EF863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13FB970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1D41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35DE059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2188689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921255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7A1AB0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711" w:type="dxa"/>
            <w:vAlign w:val="center"/>
          </w:tcPr>
          <w:p w14:paraId="702B2F7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8.9</w:t>
            </w:r>
          </w:p>
        </w:tc>
        <w:tc>
          <w:tcPr>
            <w:tcW w:w="709" w:type="dxa"/>
            <w:vAlign w:val="center"/>
          </w:tcPr>
          <w:p w14:paraId="43C9C99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6.</w:t>
            </w:r>
            <w:r w:rsidR="008B572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75" w:type="dxa"/>
            <w:vAlign w:val="center"/>
          </w:tcPr>
          <w:p w14:paraId="2F47976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5.8</w:t>
            </w:r>
          </w:p>
        </w:tc>
      </w:tr>
      <w:tr w:rsidR="00F542C0" w:rsidRPr="007C7576" w14:paraId="6217EDDE" w14:textId="77777777" w:rsidTr="008A11BB">
        <w:trPr>
          <w:trHeight w:val="196"/>
          <w:jc w:val="center"/>
        </w:trPr>
        <w:tc>
          <w:tcPr>
            <w:tcW w:w="377" w:type="dxa"/>
            <w:vMerge/>
            <w:vAlign w:val="center"/>
          </w:tcPr>
          <w:p w14:paraId="1CF6EF1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83ECA27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1014109 </w:t>
            </w:r>
          </w:p>
          <w:p w14:paraId="2BDE059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7F8A7B3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1D41">
              <w:rPr>
                <w:rFonts w:ascii="Arial" w:hAnsi="Arial" w:cs="Arial"/>
                <w:sz w:val="14"/>
                <w:szCs w:val="14"/>
              </w:rPr>
              <w:t>High grade serous carcinoma</w:t>
            </w:r>
          </w:p>
        </w:tc>
        <w:tc>
          <w:tcPr>
            <w:tcW w:w="567" w:type="dxa"/>
            <w:vAlign w:val="center"/>
          </w:tcPr>
          <w:p w14:paraId="7EA6516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4D8F08C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0350CB6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4D990E9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11" w:type="dxa"/>
            <w:vAlign w:val="center"/>
          </w:tcPr>
          <w:p w14:paraId="03D138E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72.</w:t>
            </w:r>
            <w:r w:rsidR="00BC525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0C7FFCE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8.</w:t>
            </w:r>
            <w:r w:rsidR="008B5724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275" w:type="dxa"/>
            <w:vAlign w:val="center"/>
          </w:tcPr>
          <w:p w14:paraId="2516431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</w:t>
            </w:r>
            <w:r w:rsidR="008B5724">
              <w:rPr>
                <w:rFonts w:ascii="Arial" w:hAnsi="Arial" w:cs="Arial"/>
                <w:sz w:val="14"/>
                <w:szCs w:val="14"/>
              </w:rPr>
              <w:t>4.0</w:t>
            </w:r>
          </w:p>
        </w:tc>
      </w:tr>
      <w:tr w:rsidR="00F542C0" w:rsidRPr="007C7576" w14:paraId="6F6C948A" w14:textId="77777777" w:rsidTr="008A11BB">
        <w:trPr>
          <w:trHeight w:val="249"/>
          <w:jc w:val="center"/>
        </w:trPr>
        <w:tc>
          <w:tcPr>
            <w:tcW w:w="377" w:type="dxa"/>
            <w:vMerge w:val="restart"/>
            <w:vAlign w:val="center"/>
          </w:tcPr>
          <w:p w14:paraId="4B0D3FC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1134" w:type="dxa"/>
            <w:vAlign w:val="center"/>
          </w:tcPr>
          <w:p w14:paraId="565599BA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201</w:t>
            </w:r>
          </w:p>
          <w:p w14:paraId="2CF750E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 xml:space="preserve"> (pre)</w:t>
            </w:r>
          </w:p>
        </w:tc>
        <w:tc>
          <w:tcPr>
            <w:tcW w:w="2127" w:type="dxa"/>
            <w:vAlign w:val="center"/>
          </w:tcPr>
          <w:p w14:paraId="26E6BF8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1D41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7D4F48B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65A5225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2354A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7427F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11" w:type="dxa"/>
            <w:vAlign w:val="center"/>
          </w:tcPr>
          <w:p w14:paraId="342F2F7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4.</w:t>
            </w:r>
            <w:r w:rsidR="00BC525B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09" w:type="dxa"/>
            <w:vAlign w:val="center"/>
          </w:tcPr>
          <w:p w14:paraId="113D9DB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45.3</w:t>
            </w:r>
          </w:p>
        </w:tc>
        <w:tc>
          <w:tcPr>
            <w:tcW w:w="1275" w:type="dxa"/>
            <w:vAlign w:val="center"/>
          </w:tcPr>
          <w:p w14:paraId="03D7232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92.7</w:t>
            </w:r>
          </w:p>
        </w:tc>
      </w:tr>
      <w:tr w:rsidR="00F542C0" w:rsidRPr="007C7576" w14:paraId="099CF348" w14:textId="77777777" w:rsidTr="008A11BB">
        <w:trPr>
          <w:trHeight w:val="311"/>
          <w:jc w:val="center"/>
        </w:trPr>
        <w:tc>
          <w:tcPr>
            <w:tcW w:w="377" w:type="dxa"/>
            <w:vMerge/>
            <w:vAlign w:val="center"/>
          </w:tcPr>
          <w:p w14:paraId="338B584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3C5CC00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201</w:t>
            </w:r>
          </w:p>
          <w:p w14:paraId="562FBE5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00A50A9D" w14:textId="77777777" w:rsidR="00F542C0" w:rsidRPr="007C7576" w:rsidRDefault="00F542C0" w:rsidP="00F542C0">
            <w:pPr>
              <w:tabs>
                <w:tab w:val="left" w:pos="1275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01D41">
              <w:rPr>
                <w:rFonts w:ascii="Arial" w:hAnsi="Arial" w:cs="Arial"/>
                <w:sz w:val="14"/>
                <w:szCs w:val="14"/>
              </w:rPr>
              <w:t>Residual high-grade serous adenocarcinoma</w:t>
            </w:r>
          </w:p>
        </w:tc>
        <w:tc>
          <w:tcPr>
            <w:tcW w:w="567" w:type="dxa"/>
            <w:vAlign w:val="center"/>
          </w:tcPr>
          <w:p w14:paraId="5694CCB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257DDA8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68362B4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0126939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11" w:type="dxa"/>
            <w:vAlign w:val="center"/>
          </w:tcPr>
          <w:p w14:paraId="3FF8D11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70.6</w:t>
            </w:r>
          </w:p>
        </w:tc>
        <w:tc>
          <w:tcPr>
            <w:tcW w:w="709" w:type="dxa"/>
            <w:vAlign w:val="center"/>
          </w:tcPr>
          <w:p w14:paraId="4779180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41.</w:t>
            </w:r>
            <w:r w:rsidR="008B572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vAlign w:val="center"/>
          </w:tcPr>
          <w:p w14:paraId="0B9C635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5</w:t>
            </w:r>
          </w:p>
        </w:tc>
      </w:tr>
      <w:tr w:rsidR="00F542C0" w:rsidRPr="007C7576" w14:paraId="7B5E63FE" w14:textId="77777777" w:rsidTr="008A11BB">
        <w:trPr>
          <w:trHeight w:val="311"/>
          <w:jc w:val="center"/>
        </w:trPr>
        <w:tc>
          <w:tcPr>
            <w:tcW w:w="377" w:type="dxa"/>
            <w:vAlign w:val="center"/>
          </w:tcPr>
          <w:p w14:paraId="652DB45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134" w:type="dxa"/>
            <w:vAlign w:val="center"/>
          </w:tcPr>
          <w:p w14:paraId="256D8897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478</w:t>
            </w:r>
          </w:p>
          <w:p w14:paraId="761DC7C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6F86A6C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0551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1BB875F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0E92203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6EB445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AA8727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11" w:type="dxa"/>
            <w:vAlign w:val="center"/>
          </w:tcPr>
          <w:p w14:paraId="0B3C7BC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0.9</w:t>
            </w:r>
          </w:p>
        </w:tc>
        <w:tc>
          <w:tcPr>
            <w:tcW w:w="709" w:type="dxa"/>
            <w:vAlign w:val="center"/>
          </w:tcPr>
          <w:p w14:paraId="2A644EE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51.</w:t>
            </w:r>
            <w:r w:rsidR="008B5724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75" w:type="dxa"/>
            <w:vAlign w:val="center"/>
          </w:tcPr>
          <w:p w14:paraId="6533480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6.6</w:t>
            </w:r>
          </w:p>
        </w:tc>
      </w:tr>
      <w:tr w:rsidR="00F542C0" w:rsidRPr="007C7576" w14:paraId="67181687" w14:textId="77777777" w:rsidTr="008A11BB">
        <w:trPr>
          <w:trHeight w:val="311"/>
          <w:jc w:val="center"/>
        </w:trPr>
        <w:tc>
          <w:tcPr>
            <w:tcW w:w="377" w:type="dxa"/>
            <w:vAlign w:val="center"/>
          </w:tcPr>
          <w:p w14:paraId="6F2EFD5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8BA9673" w14:textId="77777777" w:rsidR="00F542C0" w:rsidRPr="007C7576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478</w:t>
            </w:r>
            <w:r w:rsidR="00F542C0" w:rsidRPr="007C7576">
              <w:rPr>
                <w:rFonts w:ascii="Arial" w:hAnsi="Arial" w:cs="Arial"/>
                <w:sz w:val="14"/>
                <w:szCs w:val="14"/>
              </w:rPr>
              <w:t xml:space="preserve"> (post)</w:t>
            </w:r>
          </w:p>
        </w:tc>
        <w:tc>
          <w:tcPr>
            <w:tcW w:w="2127" w:type="dxa"/>
            <w:vAlign w:val="center"/>
          </w:tcPr>
          <w:p w14:paraId="292AA68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B0551">
              <w:rPr>
                <w:rFonts w:ascii="Arial" w:hAnsi="Arial" w:cs="Arial"/>
                <w:sz w:val="14"/>
                <w:szCs w:val="14"/>
              </w:rPr>
              <w:t>High grade serous adenocarcinoma</w:t>
            </w:r>
          </w:p>
        </w:tc>
        <w:tc>
          <w:tcPr>
            <w:tcW w:w="567" w:type="dxa"/>
            <w:vAlign w:val="center"/>
          </w:tcPr>
          <w:p w14:paraId="6442458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5D73363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14:paraId="27F4EAA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79DBB5E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711" w:type="dxa"/>
            <w:vAlign w:val="center"/>
          </w:tcPr>
          <w:p w14:paraId="7CDD5A1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5</w:t>
            </w:r>
          </w:p>
        </w:tc>
        <w:tc>
          <w:tcPr>
            <w:tcW w:w="709" w:type="dxa"/>
            <w:vAlign w:val="center"/>
          </w:tcPr>
          <w:p w14:paraId="52D53C9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55.3</w:t>
            </w:r>
          </w:p>
        </w:tc>
        <w:tc>
          <w:tcPr>
            <w:tcW w:w="1275" w:type="dxa"/>
            <w:vAlign w:val="center"/>
          </w:tcPr>
          <w:p w14:paraId="5981E41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7.</w:t>
            </w:r>
            <w:r w:rsidR="008B5724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F542C0" w:rsidRPr="007C7576" w14:paraId="0BD023C9" w14:textId="77777777" w:rsidTr="008A11BB">
        <w:trPr>
          <w:trHeight w:val="373"/>
          <w:jc w:val="center"/>
        </w:trPr>
        <w:tc>
          <w:tcPr>
            <w:tcW w:w="377" w:type="dxa"/>
            <w:vMerge w:val="restart"/>
            <w:vAlign w:val="center"/>
          </w:tcPr>
          <w:p w14:paraId="2225208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134" w:type="dxa"/>
            <w:vAlign w:val="center"/>
          </w:tcPr>
          <w:p w14:paraId="055D623D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6196</w:t>
            </w:r>
            <w:r w:rsidR="00F542C0" w:rsidRPr="007C7576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6A8E826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782E2EE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3396">
              <w:rPr>
                <w:rFonts w:ascii="Arial" w:hAnsi="Arial" w:cs="Arial"/>
                <w:sz w:val="14"/>
                <w:szCs w:val="14"/>
              </w:rPr>
              <w:t>Serous adenocarcinoma</w:t>
            </w:r>
          </w:p>
        </w:tc>
        <w:tc>
          <w:tcPr>
            <w:tcW w:w="567" w:type="dxa"/>
            <w:vAlign w:val="center"/>
          </w:tcPr>
          <w:p w14:paraId="1ECAC45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63DBF94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8F6FC4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639D1D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711" w:type="dxa"/>
            <w:vAlign w:val="center"/>
          </w:tcPr>
          <w:p w14:paraId="733403F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</w:t>
            </w:r>
            <w:r w:rsidR="00BC525B">
              <w:rPr>
                <w:rFonts w:ascii="Arial" w:hAnsi="Arial" w:cs="Arial"/>
                <w:sz w:val="14"/>
                <w:szCs w:val="14"/>
              </w:rPr>
              <w:t>8.0</w:t>
            </w:r>
          </w:p>
        </w:tc>
        <w:tc>
          <w:tcPr>
            <w:tcW w:w="709" w:type="dxa"/>
            <w:vAlign w:val="center"/>
          </w:tcPr>
          <w:p w14:paraId="2D88F2E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7.</w:t>
            </w:r>
            <w:r w:rsidR="008B572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vAlign w:val="center"/>
          </w:tcPr>
          <w:p w14:paraId="79DC19A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0.</w:t>
            </w:r>
            <w:r w:rsidR="008B572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542C0" w:rsidRPr="007C7576" w14:paraId="46DD912F" w14:textId="77777777" w:rsidTr="008A11BB">
        <w:trPr>
          <w:trHeight w:val="420"/>
          <w:jc w:val="center"/>
        </w:trPr>
        <w:tc>
          <w:tcPr>
            <w:tcW w:w="377" w:type="dxa"/>
            <w:vMerge/>
            <w:vAlign w:val="center"/>
          </w:tcPr>
          <w:p w14:paraId="4AF997E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44485FA" w14:textId="77777777" w:rsidR="00F542C0" w:rsidRPr="007C7576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6196</w:t>
            </w:r>
            <w:r w:rsidR="00F542C0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542C0"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33D4AF9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3396">
              <w:rPr>
                <w:rFonts w:ascii="Arial" w:hAnsi="Arial" w:cs="Arial"/>
                <w:sz w:val="14"/>
                <w:szCs w:val="14"/>
              </w:rPr>
              <w:t>High-grade serous papillary carcinoma</w:t>
            </w:r>
          </w:p>
        </w:tc>
        <w:tc>
          <w:tcPr>
            <w:tcW w:w="567" w:type="dxa"/>
            <w:vAlign w:val="center"/>
          </w:tcPr>
          <w:p w14:paraId="01614A0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0C612F3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 + Bev</w:t>
            </w:r>
          </w:p>
        </w:tc>
        <w:tc>
          <w:tcPr>
            <w:tcW w:w="992" w:type="dxa"/>
            <w:vAlign w:val="center"/>
          </w:tcPr>
          <w:p w14:paraId="075DB19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3073CEC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711" w:type="dxa"/>
            <w:vAlign w:val="center"/>
          </w:tcPr>
          <w:p w14:paraId="65D1933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2</w:t>
            </w:r>
          </w:p>
        </w:tc>
        <w:tc>
          <w:tcPr>
            <w:tcW w:w="709" w:type="dxa"/>
            <w:vAlign w:val="center"/>
          </w:tcPr>
          <w:p w14:paraId="34093CB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0.9</w:t>
            </w:r>
          </w:p>
        </w:tc>
        <w:tc>
          <w:tcPr>
            <w:tcW w:w="1275" w:type="dxa"/>
            <w:vAlign w:val="center"/>
          </w:tcPr>
          <w:p w14:paraId="616A522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91.8</w:t>
            </w:r>
          </w:p>
        </w:tc>
      </w:tr>
      <w:tr w:rsidR="00F542C0" w:rsidRPr="007C7576" w14:paraId="700B64FF" w14:textId="77777777" w:rsidTr="008A11BB">
        <w:trPr>
          <w:trHeight w:val="420"/>
          <w:jc w:val="center"/>
        </w:trPr>
        <w:tc>
          <w:tcPr>
            <w:tcW w:w="377" w:type="dxa"/>
            <w:vAlign w:val="center"/>
          </w:tcPr>
          <w:p w14:paraId="3D177FB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134" w:type="dxa"/>
            <w:vAlign w:val="center"/>
          </w:tcPr>
          <w:p w14:paraId="498B0F1B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249</w:t>
            </w:r>
          </w:p>
          <w:p w14:paraId="76CF5C2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0C0FC3E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77527F">
              <w:rPr>
                <w:rFonts w:ascii="Arial" w:hAnsi="Arial" w:cs="Arial"/>
                <w:sz w:val="14"/>
                <w:szCs w:val="14"/>
              </w:rPr>
              <w:t>denocarcinoma consistent with ovarian serous carcinoma</w:t>
            </w:r>
          </w:p>
        </w:tc>
        <w:tc>
          <w:tcPr>
            <w:tcW w:w="567" w:type="dxa"/>
            <w:vAlign w:val="center"/>
          </w:tcPr>
          <w:p w14:paraId="53DB262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1953403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9D46C7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551877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711" w:type="dxa"/>
            <w:vAlign w:val="center"/>
          </w:tcPr>
          <w:p w14:paraId="33C7AF1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99.9</w:t>
            </w:r>
          </w:p>
        </w:tc>
        <w:tc>
          <w:tcPr>
            <w:tcW w:w="709" w:type="dxa"/>
            <w:vAlign w:val="center"/>
          </w:tcPr>
          <w:p w14:paraId="0E94AF5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76.2</w:t>
            </w:r>
          </w:p>
        </w:tc>
        <w:tc>
          <w:tcPr>
            <w:tcW w:w="1275" w:type="dxa"/>
            <w:vAlign w:val="center"/>
          </w:tcPr>
          <w:p w14:paraId="7916857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6.7</w:t>
            </w:r>
          </w:p>
        </w:tc>
      </w:tr>
      <w:tr w:rsidR="00F542C0" w:rsidRPr="007C7576" w14:paraId="04A13EE3" w14:textId="77777777" w:rsidTr="008A11BB">
        <w:trPr>
          <w:trHeight w:val="420"/>
          <w:jc w:val="center"/>
        </w:trPr>
        <w:tc>
          <w:tcPr>
            <w:tcW w:w="377" w:type="dxa"/>
            <w:vAlign w:val="center"/>
          </w:tcPr>
          <w:p w14:paraId="002E762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177CF8D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249</w:t>
            </w:r>
          </w:p>
          <w:p w14:paraId="3C6200B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16C2EA1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44888">
              <w:rPr>
                <w:rFonts w:ascii="Arial" w:hAnsi="Arial" w:cs="Arial"/>
                <w:sz w:val="14"/>
                <w:szCs w:val="14"/>
              </w:rPr>
              <w:t>High grade serous carcinoma</w:t>
            </w:r>
          </w:p>
        </w:tc>
        <w:tc>
          <w:tcPr>
            <w:tcW w:w="567" w:type="dxa"/>
            <w:vAlign w:val="center"/>
          </w:tcPr>
          <w:p w14:paraId="4E9B76C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3D299FB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00E20CE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7B14A07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711" w:type="dxa"/>
            <w:vAlign w:val="center"/>
          </w:tcPr>
          <w:p w14:paraId="615D3D8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90.0</w:t>
            </w:r>
          </w:p>
        </w:tc>
        <w:tc>
          <w:tcPr>
            <w:tcW w:w="709" w:type="dxa"/>
            <w:vAlign w:val="center"/>
          </w:tcPr>
          <w:p w14:paraId="510DC43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2.8</w:t>
            </w:r>
          </w:p>
        </w:tc>
        <w:tc>
          <w:tcPr>
            <w:tcW w:w="1275" w:type="dxa"/>
            <w:vAlign w:val="center"/>
          </w:tcPr>
          <w:p w14:paraId="182CAAC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9.</w:t>
            </w:r>
            <w:r w:rsidR="008B5724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F542C0" w:rsidRPr="007C7576" w14:paraId="19877CDA" w14:textId="77777777" w:rsidTr="008A11BB">
        <w:trPr>
          <w:trHeight w:val="329"/>
          <w:jc w:val="center"/>
        </w:trPr>
        <w:tc>
          <w:tcPr>
            <w:tcW w:w="377" w:type="dxa"/>
            <w:vMerge w:val="restart"/>
            <w:vAlign w:val="center"/>
          </w:tcPr>
          <w:p w14:paraId="38F637B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134" w:type="dxa"/>
            <w:vAlign w:val="center"/>
          </w:tcPr>
          <w:p w14:paraId="58C482F5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386</w:t>
            </w:r>
          </w:p>
          <w:p w14:paraId="05E0C72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1B45B87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E52EC">
              <w:rPr>
                <w:rFonts w:ascii="Arial" w:hAnsi="Arial" w:cs="Arial"/>
                <w:sz w:val="14"/>
                <w:szCs w:val="14"/>
              </w:rPr>
              <w:t>High grade serous carcinoma</w:t>
            </w:r>
          </w:p>
        </w:tc>
        <w:tc>
          <w:tcPr>
            <w:tcW w:w="567" w:type="dxa"/>
            <w:vAlign w:val="center"/>
          </w:tcPr>
          <w:p w14:paraId="5CC303D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407697E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0AD97F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EAB908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711" w:type="dxa"/>
            <w:vAlign w:val="center"/>
          </w:tcPr>
          <w:p w14:paraId="56D58FC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1.1</w:t>
            </w:r>
          </w:p>
        </w:tc>
        <w:tc>
          <w:tcPr>
            <w:tcW w:w="709" w:type="dxa"/>
            <w:vAlign w:val="center"/>
          </w:tcPr>
          <w:p w14:paraId="59F95FE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</w:t>
            </w:r>
            <w:r w:rsidR="008B5724">
              <w:rPr>
                <w:rFonts w:ascii="Arial" w:hAnsi="Arial" w:cs="Arial"/>
                <w:sz w:val="14"/>
                <w:szCs w:val="14"/>
              </w:rPr>
              <w:t>7.0</w:t>
            </w:r>
          </w:p>
        </w:tc>
        <w:tc>
          <w:tcPr>
            <w:tcW w:w="1275" w:type="dxa"/>
            <w:vAlign w:val="center"/>
          </w:tcPr>
          <w:p w14:paraId="4EE09A2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3.</w:t>
            </w:r>
            <w:r w:rsidR="008B5724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F542C0" w:rsidRPr="007C7576" w14:paraId="025E379E" w14:textId="77777777" w:rsidTr="008A11BB">
        <w:trPr>
          <w:trHeight w:val="249"/>
          <w:jc w:val="center"/>
        </w:trPr>
        <w:tc>
          <w:tcPr>
            <w:tcW w:w="377" w:type="dxa"/>
            <w:vMerge/>
            <w:vAlign w:val="center"/>
          </w:tcPr>
          <w:p w14:paraId="7DCD7C2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F1FDC06" w14:textId="77777777" w:rsidR="00F542C0" w:rsidRPr="007C7576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4386</w:t>
            </w:r>
            <w:r w:rsidR="00F542C0" w:rsidRPr="007C7576">
              <w:rPr>
                <w:rFonts w:ascii="Arial" w:hAnsi="Arial" w:cs="Arial"/>
                <w:sz w:val="14"/>
                <w:szCs w:val="14"/>
              </w:rPr>
              <w:t xml:space="preserve"> (post)</w:t>
            </w:r>
          </w:p>
        </w:tc>
        <w:tc>
          <w:tcPr>
            <w:tcW w:w="2127" w:type="dxa"/>
            <w:vAlign w:val="center"/>
          </w:tcPr>
          <w:p w14:paraId="1448AA8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E52EC">
              <w:rPr>
                <w:rFonts w:ascii="Arial" w:hAnsi="Arial" w:cs="Arial"/>
                <w:sz w:val="14"/>
                <w:szCs w:val="14"/>
              </w:rPr>
              <w:t>High-grade serous carcinoma</w:t>
            </w:r>
          </w:p>
        </w:tc>
        <w:tc>
          <w:tcPr>
            <w:tcW w:w="567" w:type="dxa"/>
            <w:vAlign w:val="center"/>
          </w:tcPr>
          <w:p w14:paraId="42C2901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3D1E07FD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44253BA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636DEE6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711" w:type="dxa"/>
            <w:vAlign w:val="center"/>
          </w:tcPr>
          <w:p w14:paraId="0B5FA78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1.1</w:t>
            </w:r>
          </w:p>
        </w:tc>
        <w:tc>
          <w:tcPr>
            <w:tcW w:w="709" w:type="dxa"/>
            <w:vAlign w:val="center"/>
          </w:tcPr>
          <w:p w14:paraId="6FA9E1A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5.</w:t>
            </w:r>
            <w:r w:rsidR="008B5724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275" w:type="dxa"/>
            <w:vAlign w:val="center"/>
          </w:tcPr>
          <w:p w14:paraId="6342525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</w:t>
            </w:r>
            <w:r w:rsidR="008B5724">
              <w:rPr>
                <w:rFonts w:ascii="Arial" w:hAnsi="Arial" w:cs="Arial"/>
                <w:sz w:val="14"/>
                <w:szCs w:val="14"/>
              </w:rPr>
              <w:t>5.0</w:t>
            </w:r>
          </w:p>
        </w:tc>
      </w:tr>
      <w:tr w:rsidR="00F542C0" w:rsidRPr="007C7576" w14:paraId="41A80395" w14:textId="77777777" w:rsidTr="008A11BB">
        <w:trPr>
          <w:trHeight w:val="268"/>
          <w:jc w:val="center"/>
        </w:trPr>
        <w:tc>
          <w:tcPr>
            <w:tcW w:w="377" w:type="dxa"/>
            <w:vMerge w:val="restart"/>
            <w:vAlign w:val="center"/>
          </w:tcPr>
          <w:p w14:paraId="7388519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vAlign w:val="center"/>
          </w:tcPr>
          <w:p w14:paraId="4FAFA3C4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6266</w:t>
            </w:r>
          </w:p>
          <w:p w14:paraId="202A7BB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 xml:space="preserve"> (pre)</w:t>
            </w:r>
          </w:p>
        </w:tc>
        <w:tc>
          <w:tcPr>
            <w:tcW w:w="2127" w:type="dxa"/>
            <w:vAlign w:val="center"/>
          </w:tcPr>
          <w:p w14:paraId="18D9937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5CCF">
              <w:rPr>
                <w:rFonts w:ascii="Arial" w:hAnsi="Arial" w:cs="Arial"/>
                <w:sz w:val="14"/>
                <w:szCs w:val="14"/>
              </w:rPr>
              <w:t>High-grade serous carcinoma</w:t>
            </w:r>
          </w:p>
        </w:tc>
        <w:tc>
          <w:tcPr>
            <w:tcW w:w="567" w:type="dxa"/>
            <w:vAlign w:val="center"/>
          </w:tcPr>
          <w:p w14:paraId="6DFC2B7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7E1BE37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EF1723F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B888A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711" w:type="dxa"/>
            <w:vAlign w:val="center"/>
          </w:tcPr>
          <w:p w14:paraId="455FE14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2.1</w:t>
            </w:r>
          </w:p>
        </w:tc>
        <w:tc>
          <w:tcPr>
            <w:tcW w:w="709" w:type="dxa"/>
            <w:vAlign w:val="center"/>
          </w:tcPr>
          <w:p w14:paraId="0A528D3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0.</w:t>
            </w:r>
            <w:r w:rsidR="008B5724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275" w:type="dxa"/>
            <w:vAlign w:val="center"/>
          </w:tcPr>
          <w:p w14:paraId="1BFFDC0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59.</w:t>
            </w:r>
            <w:r w:rsidR="008B5724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F542C0" w:rsidRPr="007C7576" w14:paraId="48CB45AD" w14:textId="77777777" w:rsidTr="008A11BB">
        <w:trPr>
          <w:trHeight w:val="275"/>
          <w:jc w:val="center"/>
        </w:trPr>
        <w:tc>
          <w:tcPr>
            <w:tcW w:w="377" w:type="dxa"/>
            <w:vMerge/>
            <w:vAlign w:val="center"/>
          </w:tcPr>
          <w:p w14:paraId="659E3036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0AC7398" w14:textId="77777777" w:rsidR="00BC525B" w:rsidRDefault="00BC525B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16266</w:t>
            </w:r>
          </w:p>
          <w:p w14:paraId="72DB37E0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</w:t>
            </w:r>
            <w:r w:rsidR="00BC525B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127" w:type="dxa"/>
            <w:vAlign w:val="center"/>
          </w:tcPr>
          <w:p w14:paraId="5EFB8C47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5CCF">
              <w:rPr>
                <w:rFonts w:ascii="Arial" w:hAnsi="Arial" w:cs="Arial"/>
                <w:sz w:val="14"/>
                <w:szCs w:val="14"/>
              </w:rPr>
              <w:t>High-grade serous adenocarcinoma</w:t>
            </w:r>
          </w:p>
        </w:tc>
        <w:tc>
          <w:tcPr>
            <w:tcW w:w="567" w:type="dxa"/>
            <w:vAlign w:val="center"/>
          </w:tcPr>
          <w:p w14:paraId="7341679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2F2F157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3C5776B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14:paraId="0272D17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0</w:t>
            </w:r>
          </w:p>
        </w:tc>
        <w:tc>
          <w:tcPr>
            <w:tcW w:w="711" w:type="dxa"/>
            <w:vAlign w:val="center"/>
          </w:tcPr>
          <w:p w14:paraId="09DB249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23.</w:t>
            </w:r>
            <w:r w:rsidR="00BC525B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9" w:type="dxa"/>
            <w:vAlign w:val="center"/>
          </w:tcPr>
          <w:p w14:paraId="3717849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39.3</w:t>
            </w:r>
          </w:p>
        </w:tc>
        <w:tc>
          <w:tcPr>
            <w:tcW w:w="1275" w:type="dxa"/>
            <w:vAlign w:val="center"/>
          </w:tcPr>
          <w:p w14:paraId="1C461CC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8.3</w:t>
            </w:r>
          </w:p>
        </w:tc>
      </w:tr>
      <w:tr w:rsidR="00F542C0" w:rsidRPr="007C7576" w14:paraId="7A1B3468" w14:textId="77777777" w:rsidTr="008A11BB">
        <w:trPr>
          <w:jc w:val="center"/>
        </w:trPr>
        <w:tc>
          <w:tcPr>
            <w:tcW w:w="377" w:type="dxa"/>
            <w:vMerge w:val="restart"/>
            <w:vAlign w:val="center"/>
          </w:tcPr>
          <w:p w14:paraId="393CE4F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134" w:type="dxa"/>
            <w:vAlign w:val="center"/>
          </w:tcPr>
          <w:p w14:paraId="702815B7" w14:textId="77777777" w:rsidR="00BC525B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000276</w:t>
            </w:r>
          </w:p>
          <w:p w14:paraId="4CD60CB5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re)</w:t>
            </w:r>
          </w:p>
        </w:tc>
        <w:tc>
          <w:tcPr>
            <w:tcW w:w="2127" w:type="dxa"/>
            <w:vAlign w:val="center"/>
          </w:tcPr>
          <w:p w14:paraId="4AB2661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Pr="0077527F">
              <w:rPr>
                <w:rFonts w:ascii="Arial" w:hAnsi="Arial" w:cs="Arial"/>
                <w:sz w:val="14"/>
                <w:szCs w:val="14"/>
              </w:rPr>
              <w:t>denocarcinoma consistent with ovarian serous carcinoma</w:t>
            </w:r>
          </w:p>
        </w:tc>
        <w:tc>
          <w:tcPr>
            <w:tcW w:w="567" w:type="dxa"/>
            <w:vAlign w:val="center"/>
          </w:tcPr>
          <w:p w14:paraId="3902DD7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3DF5F92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064942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D956CF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80</w:t>
            </w:r>
          </w:p>
        </w:tc>
        <w:tc>
          <w:tcPr>
            <w:tcW w:w="711" w:type="dxa"/>
            <w:vAlign w:val="center"/>
          </w:tcPr>
          <w:p w14:paraId="78825223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06.</w:t>
            </w:r>
            <w:r w:rsidR="00BC525B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709" w:type="dxa"/>
            <w:vAlign w:val="center"/>
          </w:tcPr>
          <w:p w14:paraId="3A96061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49.</w:t>
            </w:r>
            <w:r w:rsidR="008B5724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1275" w:type="dxa"/>
            <w:vAlign w:val="center"/>
          </w:tcPr>
          <w:p w14:paraId="2873B60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1.</w:t>
            </w:r>
            <w:r w:rsidR="008B5724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F542C0" w:rsidRPr="007C7576" w14:paraId="6685922D" w14:textId="77777777" w:rsidTr="008A11BB">
        <w:trPr>
          <w:jc w:val="center"/>
        </w:trPr>
        <w:tc>
          <w:tcPr>
            <w:tcW w:w="377" w:type="dxa"/>
            <w:vMerge/>
            <w:vAlign w:val="center"/>
          </w:tcPr>
          <w:p w14:paraId="00B68261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4B47BCE" w14:textId="77777777" w:rsidR="00BC525B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3000276</w:t>
            </w:r>
          </w:p>
          <w:p w14:paraId="4AFE935C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(post)</w:t>
            </w:r>
          </w:p>
        </w:tc>
        <w:tc>
          <w:tcPr>
            <w:tcW w:w="2127" w:type="dxa"/>
            <w:vAlign w:val="center"/>
          </w:tcPr>
          <w:p w14:paraId="236809A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45CCF">
              <w:rPr>
                <w:rFonts w:ascii="Arial" w:hAnsi="Arial" w:cs="Arial"/>
                <w:sz w:val="14"/>
                <w:szCs w:val="14"/>
              </w:rPr>
              <w:t>High-grade serous adenocarcinoma</w:t>
            </w:r>
          </w:p>
        </w:tc>
        <w:tc>
          <w:tcPr>
            <w:tcW w:w="567" w:type="dxa"/>
            <w:vAlign w:val="center"/>
          </w:tcPr>
          <w:p w14:paraId="69477F0B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134" w:type="dxa"/>
            <w:vAlign w:val="center"/>
          </w:tcPr>
          <w:p w14:paraId="76E1C35A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992" w:type="dxa"/>
            <w:vAlign w:val="center"/>
          </w:tcPr>
          <w:p w14:paraId="4E104549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14:paraId="613EE972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60</w:t>
            </w:r>
          </w:p>
        </w:tc>
        <w:tc>
          <w:tcPr>
            <w:tcW w:w="711" w:type="dxa"/>
            <w:vAlign w:val="center"/>
          </w:tcPr>
          <w:p w14:paraId="458E91C8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10.</w:t>
            </w:r>
            <w:r w:rsidR="00BC525B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709" w:type="dxa"/>
            <w:vAlign w:val="center"/>
          </w:tcPr>
          <w:p w14:paraId="097B778E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141.</w:t>
            </w:r>
            <w:r w:rsidR="008B5724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275" w:type="dxa"/>
            <w:vAlign w:val="center"/>
          </w:tcPr>
          <w:p w14:paraId="60A64A84" w14:textId="77777777" w:rsidR="00F542C0" w:rsidRPr="007C7576" w:rsidRDefault="00F542C0" w:rsidP="00F542C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C7576">
              <w:rPr>
                <w:rFonts w:ascii="Arial" w:hAnsi="Arial" w:cs="Arial"/>
                <w:sz w:val="14"/>
                <w:szCs w:val="14"/>
              </w:rPr>
              <w:t>78.</w:t>
            </w:r>
            <w:r w:rsidR="008B5724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</w:tbl>
    <w:p w14:paraId="2D45BB97" w14:textId="77777777" w:rsidR="00A96F0C" w:rsidRDefault="00A96F0C" w:rsidP="00A96F0C">
      <w:pPr>
        <w:rPr>
          <w:rFonts w:ascii="Arial" w:hAnsi="Arial" w:cs="Arial"/>
          <w:sz w:val="14"/>
          <w:szCs w:val="14"/>
        </w:rPr>
      </w:pPr>
    </w:p>
    <w:p w14:paraId="673A5144" w14:textId="77777777" w:rsidR="00E36023" w:rsidRPr="00B630F1" w:rsidRDefault="00E36023" w:rsidP="008A11BB">
      <w:pPr>
        <w:ind w:left="-360"/>
        <w:jc w:val="both"/>
        <w:rPr>
          <w:rFonts w:ascii="Arial" w:hAnsi="Arial" w:cs="Arial"/>
          <w:sz w:val="16"/>
          <w:szCs w:val="16"/>
        </w:rPr>
      </w:pPr>
      <w:r w:rsidRPr="00B630F1">
        <w:rPr>
          <w:rFonts w:ascii="Arial" w:hAnsi="Arial" w:cs="Arial"/>
          <w:sz w:val="16"/>
          <w:szCs w:val="16"/>
        </w:rPr>
        <w:t xml:space="preserve">Abbreviations used: Pre = initial tumor biopsy; </w:t>
      </w:r>
      <w:r w:rsidR="008A08F2" w:rsidRPr="00B630F1">
        <w:rPr>
          <w:rFonts w:ascii="Arial" w:hAnsi="Arial" w:cs="Arial"/>
          <w:sz w:val="16"/>
          <w:szCs w:val="16"/>
        </w:rPr>
        <w:t xml:space="preserve">post = tissue removed at </w:t>
      </w:r>
      <w:r w:rsidR="0056112A">
        <w:rPr>
          <w:rFonts w:ascii="Arial" w:hAnsi="Arial" w:cs="Arial"/>
          <w:sz w:val="16"/>
          <w:szCs w:val="16"/>
        </w:rPr>
        <w:t>cytoreductive</w:t>
      </w:r>
      <w:r w:rsidR="008A08F2" w:rsidRPr="00B630F1">
        <w:rPr>
          <w:rFonts w:ascii="Arial" w:hAnsi="Arial" w:cs="Arial"/>
          <w:sz w:val="16"/>
          <w:szCs w:val="16"/>
        </w:rPr>
        <w:t xml:space="preserve"> surgery</w:t>
      </w:r>
      <w:r w:rsidRPr="00B630F1">
        <w:rPr>
          <w:rFonts w:ascii="Arial" w:hAnsi="Arial" w:cs="Arial"/>
          <w:sz w:val="16"/>
          <w:szCs w:val="16"/>
        </w:rPr>
        <w:t xml:space="preserve"> following neoadjuvant treatment, as specified;</w:t>
      </w:r>
      <w:r w:rsidR="008A08F2" w:rsidRPr="00B630F1">
        <w:rPr>
          <w:rFonts w:ascii="Arial" w:hAnsi="Arial" w:cs="Arial"/>
          <w:sz w:val="16"/>
          <w:szCs w:val="16"/>
        </w:rPr>
        <w:t xml:space="preserve"> T</w:t>
      </w:r>
      <w:r w:rsidR="00116F53">
        <w:rPr>
          <w:rFonts w:ascii="Arial" w:hAnsi="Arial" w:cs="Arial"/>
          <w:sz w:val="16"/>
          <w:szCs w:val="16"/>
        </w:rPr>
        <w:t xml:space="preserve"> = T</w:t>
      </w:r>
      <w:r w:rsidR="008A08F2" w:rsidRPr="00B630F1">
        <w:rPr>
          <w:rFonts w:ascii="Arial" w:hAnsi="Arial" w:cs="Arial"/>
          <w:sz w:val="16"/>
          <w:szCs w:val="16"/>
        </w:rPr>
        <w:t>issue</w:t>
      </w:r>
      <w:r w:rsidR="002F79E6" w:rsidRPr="00B630F1">
        <w:rPr>
          <w:rFonts w:ascii="Arial" w:hAnsi="Arial" w:cs="Arial"/>
          <w:sz w:val="16"/>
          <w:szCs w:val="16"/>
        </w:rPr>
        <w:t xml:space="preserve">, </w:t>
      </w:r>
      <w:r w:rsidR="008A08F2" w:rsidRPr="00B630F1">
        <w:rPr>
          <w:rFonts w:ascii="Arial" w:hAnsi="Arial" w:cs="Arial"/>
          <w:sz w:val="16"/>
          <w:szCs w:val="16"/>
        </w:rPr>
        <w:t>A = Ascites</w:t>
      </w:r>
      <w:r w:rsidR="002F79E6" w:rsidRPr="00B630F1">
        <w:rPr>
          <w:rFonts w:ascii="Arial" w:hAnsi="Arial" w:cs="Arial"/>
          <w:sz w:val="16"/>
          <w:szCs w:val="16"/>
        </w:rPr>
        <w:t xml:space="preserve">, </w:t>
      </w:r>
      <w:r w:rsidR="008A08F2" w:rsidRPr="00B630F1">
        <w:rPr>
          <w:rFonts w:ascii="Arial" w:hAnsi="Arial" w:cs="Arial"/>
          <w:sz w:val="16"/>
          <w:szCs w:val="16"/>
        </w:rPr>
        <w:t>or</w:t>
      </w:r>
      <w:r w:rsidR="00F460F3">
        <w:rPr>
          <w:rFonts w:ascii="Arial" w:hAnsi="Arial" w:cs="Arial"/>
          <w:sz w:val="16"/>
          <w:szCs w:val="16"/>
        </w:rPr>
        <w:t xml:space="preserve"> C-T = carboplatin-paclitaxel</w:t>
      </w:r>
      <w:r w:rsidRPr="00B630F1">
        <w:rPr>
          <w:rFonts w:ascii="Arial" w:hAnsi="Arial" w:cs="Arial"/>
          <w:sz w:val="16"/>
          <w:szCs w:val="16"/>
        </w:rPr>
        <w:t xml:space="preserve">; Bev = bevacizumab; qualitative PAX8+ (%) = pathologist report; quantification performed using </w:t>
      </w:r>
      <w:proofErr w:type="spellStart"/>
      <w:r w:rsidRPr="00B630F1">
        <w:rPr>
          <w:rFonts w:ascii="Arial" w:eastAsia="Batang" w:hAnsi="Arial" w:cs="Arial"/>
          <w:sz w:val="16"/>
          <w:szCs w:val="16"/>
        </w:rPr>
        <w:t>Aperio</w:t>
      </w:r>
      <w:proofErr w:type="spellEnd"/>
      <w:r w:rsidRPr="00B630F1">
        <w:rPr>
          <w:rFonts w:ascii="Arial" w:eastAsia="Batang" w:hAnsi="Arial" w:cs="Arial"/>
          <w:sz w:val="16"/>
          <w:szCs w:val="16"/>
        </w:rPr>
        <w:t xml:space="preserve"> Image Scope software (Leica Biosystems, version 12.3.0.5056). </w:t>
      </w:r>
    </w:p>
    <w:sectPr w:rsidR="00E36023" w:rsidRPr="00B630F1" w:rsidSect="00882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23"/>
    <w:rsid w:val="00012B05"/>
    <w:rsid w:val="00033F0B"/>
    <w:rsid w:val="00040A7E"/>
    <w:rsid w:val="00055C2A"/>
    <w:rsid w:val="00064BDC"/>
    <w:rsid w:val="00077238"/>
    <w:rsid w:val="00092F87"/>
    <w:rsid w:val="000950F4"/>
    <w:rsid w:val="000B10B8"/>
    <w:rsid w:val="000D27BB"/>
    <w:rsid w:val="000D5302"/>
    <w:rsid w:val="000D69C8"/>
    <w:rsid w:val="000F046B"/>
    <w:rsid w:val="00106824"/>
    <w:rsid w:val="0011634D"/>
    <w:rsid w:val="00116F53"/>
    <w:rsid w:val="00127B1A"/>
    <w:rsid w:val="00133BB2"/>
    <w:rsid w:val="001657E8"/>
    <w:rsid w:val="00166D23"/>
    <w:rsid w:val="001746CF"/>
    <w:rsid w:val="00180485"/>
    <w:rsid w:val="00186B06"/>
    <w:rsid w:val="001A17EB"/>
    <w:rsid w:val="001A21BE"/>
    <w:rsid w:val="001C0381"/>
    <w:rsid w:val="001C08C7"/>
    <w:rsid w:val="001D5438"/>
    <w:rsid w:val="001F2D35"/>
    <w:rsid w:val="00200A93"/>
    <w:rsid w:val="002018DD"/>
    <w:rsid w:val="00204376"/>
    <w:rsid w:val="002067DD"/>
    <w:rsid w:val="002104C5"/>
    <w:rsid w:val="00212311"/>
    <w:rsid w:val="00237B8B"/>
    <w:rsid w:val="002444A8"/>
    <w:rsid w:val="0024602B"/>
    <w:rsid w:val="00246382"/>
    <w:rsid w:val="00284AAC"/>
    <w:rsid w:val="002B0A32"/>
    <w:rsid w:val="002B33B9"/>
    <w:rsid w:val="002D0954"/>
    <w:rsid w:val="002E14C4"/>
    <w:rsid w:val="002E7C63"/>
    <w:rsid w:val="002F79E6"/>
    <w:rsid w:val="00303413"/>
    <w:rsid w:val="00311755"/>
    <w:rsid w:val="0031580B"/>
    <w:rsid w:val="00353521"/>
    <w:rsid w:val="00370D05"/>
    <w:rsid w:val="0037101B"/>
    <w:rsid w:val="00386617"/>
    <w:rsid w:val="0038753E"/>
    <w:rsid w:val="00392FAA"/>
    <w:rsid w:val="003A141D"/>
    <w:rsid w:val="003A7027"/>
    <w:rsid w:val="003B4157"/>
    <w:rsid w:val="003B4FBE"/>
    <w:rsid w:val="003B790E"/>
    <w:rsid w:val="003C2E53"/>
    <w:rsid w:val="003C78D8"/>
    <w:rsid w:val="003D7DFB"/>
    <w:rsid w:val="003E51A3"/>
    <w:rsid w:val="003F3396"/>
    <w:rsid w:val="003F42E8"/>
    <w:rsid w:val="0041670A"/>
    <w:rsid w:val="00442D05"/>
    <w:rsid w:val="004612FA"/>
    <w:rsid w:val="0048505E"/>
    <w:rsid w:val="004C3E7F"/>
    <w:rsid w:val="004D1713"/>
    <w:rsid w:val="004D2131"/>
    <w:rsid w:val="004F267C"/>
    <w:rsid w:val="00501D41"/>
    <w:rsid w:val="00523022"/>
    <w:rsid w:val="00530248"/>
    <w:rsid w:val="005409C8"/>
    <w:rsid w:val="00547975"/>
    <w:rsid w:val="0055403B"/>
    <w:rsid w:val="00554648"/>
    <w:rsid w:val="0056112A"/>
    <w:rsid w:val="00567B11"/>
    <w:rsid w:val="00574D17"/>
    <w:rsid w:val="00596D24"/>
    <w:rsid w:val="005B783A"/>
    <w:rsid w:val="005D1FCF"/>
    <w:rsid w:val="005D67CE"/>
    <w:rsid w:val="005E15CD"/>
    <w:rsid w:val="005E335B"/>
    <w:rsid w:val="006257EA"/>
    <w:rsid w:val="0063390D"/>
    <w:rsid w:val="006339DF"/>
    <w:rsid w:val="00655840"/>
    <w:rsid w:val="00662146"/>
    <w:rsid w:val="00675473"/>
    <w:rsid w:val="006802E6"/>
    <w:rsid w:val="006A59B8"/>
    <w:rsid w:val="006A6C76"/>
    <w:rsid w:val="006B0551"/>
    <w:rsid w:val="006B18CB"/>
    <w:rsid w:val="006D6840"/>
    <w:rsid w:val="006E75A2"/>
    <w:rsid w:val="006F0C36"/>
    <w:rsid w:val="006F14DA"/>
    <w:rsid w:val="006F76EF"/>
    <w:rsid w:val="0070000A"/>
    <w:rsid w:val="00710A76"/>
    <w:rsid w:val="00716D4E"/>
    <w:rsid w:val="00725270"/>
    <w:rsid w:val="007270BC"/>
    <w:rsid w:val="00760032"/>
    <w:rsid w:val="0076331E"/>
    <w:rsid w:val="0077527F"/>
    <w:rsid w:val="007B0F53"/>
    <w:rsid w:val="007D669D"/>
    <w:rsid w:val="007D6843"/>
    <w:rsid w:val="007E5753"/>
    <w:rsid w:val="0080609C"/>
    <w:rsid w:val="00847D97"/>
    <w:rsid w:val="00882484"/>
    <w:rsid w:val="008868E9"/>
    <w:rsid w:val="008A08F2"/>
    <w:rsid w:val="008A11BB"/>
    <w:rsid w:val="008B5724"/>
    <w:rsid w:val="008C236E"/>
    <w:rsid w:val="008D13A5"/>
    <w:rsid w:val="008D1C58"/>
    <w:rsid w:val="00900734"/>
    <w:rsid w:val="0092545A"/>
    <w:rsid w:val="009277EA"/>
    <w:rsid w:val="009515CE"/>
    <w:rsid w:val="009542A5"/>
    <w:rsid w:val="00954EE0"/>
    <w:rsid w:val="00957DA0"/>
    <w:rsid w:val="00960909"/>
    <w:rsid w:val="00961531"/>
    <w:rsid w:val="00981A85"/>
    <w:rsid w:val="009A2CB5"/>
    <w:rsid w:val="009A4FC2"/>
    <w:rsid w:val="00A30444"/>
    <w:rsid w:val="00A3510A"/>
    <w:rsid w:val="00A36E49"/>
    <w:rsid w:val="00A71D84"/>
    <w:rsid w:val="00A729DD"/>
    <w:rsid w:val="00A96F0C"/>
    <w:rsid w:val="00AC2051"/>
    <w:rsid w:val="00AD2CE2"/>
    <w:rsid w:val="00B05193"/>
    <w:rsid w:val="00B22D29"/>
    <w:rsid w:val="00B27003"/>
    <w:rsid w:val="00B421A4"/>
    <w:rsid w:val="00B45C9D"/>
    <w:rsid w:val="00B45CCF"/>
    <w:rsid w:val="00B46C2E"/>
    <w:rsid w:val="00B53B43"/>
    <w:rsid w:val="00B5569B"/>
    <w:rsid w:val="00B621A0"/>
    <w:rsid w:val="00B630F1"/>
    <w:rsid w:val="00B82639"/>
    <w:rsid w:val="00B841A7"/>
    <w:rsid w:val="00B90B79"/>
    <w:rsid w:val="00B97381"/>
    <w:rsid w:val="00BA0ECF"/>
    <w:rsid w:val="00BA49A8"/>
    <w:rsid w:val="00BB75FE"/>
    <w:rsid w:val="00BB7D31"/>
    <w:rsid w:val="00BC282B"/>
    <w:rsid w:val="00BC525B"/>
    <w:rsid w:val="00BC7DBE"/>
    <w:rsid w:val="00BF2938"/>
    <w:rsid w:val="00BF4BC9"/>
    <w:rsid w:val="00C07D0E"/>
    <w:rsid w:val="00C105A9"/>
    <w:rsid w:val="00C371B3"/>
    <w:rsid w:val="00C40D73"/>
    <w:rsid w:val="00C646A3"/>
    <w:rsid w:val="00C72DBF"/>
    <w:rsid w:val="00C748ED"/>
    <w:rsid w:val="00C74AA3"/>
    <w:rsid w:val="00C94253"/>
    <w:rsid w:val="00C9569B"/>
    <w:rsid w:val="00C96933"/>
    <w:rsid w:val="00CA0659"/>
    <w:rsid w:val="00CB1EE2"/>
    <w:rsid w:val="00CC147B"/>
    <w:rsid w:val="00CE52EC"/>
    <w:rsid w:val="00CF70C9"/>
    <w:rsid w:val="00D02806"/>
    <w:rsid w:val="00D07C27"/>
    <w:rsid w:val="00D12D36"/>
    <w:rsid w:val="00D1724F"/>
    <w:rsid w:val="00D37C6B"/>
    <w:rsid w:val="00D519B7"/>
    <w:rsid w:val="00D806B4"/>
    <w:rsid w:val="00DA1531"/>
    <w:rsid w:val="00DB4818"/>
    <w:rsid w:val="00DD5CFC"/>
    <w:rsid w:val="00DF46C1"/>
    <w:rsid w:val="00E030D8"/>
    <w:rsid w:val="00E03D75"/>
    <w:rsid w:val="00E1445B"/>
    <w:rsid w:val="00E20F10"/>
    <w:rsid w:val="00E32C01"/>
    <w:rsid w:val="00E36023"/>
    <w:rsid w:val="00E42113"/>
    <w:rsid w:val="00E531A3"/>
    <w:rsid w:val="00E55BC0"/>
    <w:rsid w:val="00E82381"/>
    <w:rsid w:val="00E92967"/>
    <w:rsid w:val="00EA3E13"/>
    <w:rsid w:val="00ED35F7"/>
    <w:rsid w:val="00ED6D5C"/>
    <w:rsid w:val="00EF0B20"/>
    <w:rsid w:val="00F03863"/>
    <w:rsid w:val="00F14797"/>
    <w:rsid w:val="00F40907"/>
    <w:rsid w:val="00F44888"/>
    <w:rsid w:val="00F460F3"/>
    <w:rsid w:val="00F542C0"/>
    <w:rsid w:val="00F54BED"/>
    <w:rsid w:val="00F54C4F"/>
    <w:rsid w:val="00F65113"/>
    <w:rsid w:val="00F76CEF"/>
    <w:rsid w:val="00F849C6"/>
    <w:rsid w:val="00F92069"/>
    <w:rsid w:val="00FA13C7"/>
    <w:rsid w:val="00FC3F1E"/>
    <w:rsid w:val="00FE7E72"/>
    <w:rsid w:val="00FF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D1B46"/>
  <w14:defaultImageDpi w14:val="32767"/>
  <w15:docId w15:val="{99A0FCE5-851F-194B-9911-9D9C6797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0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0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chlaepfer</dc:creator>
  <cp:lastModifiedBy>David Schlaepfer</cp:lastModifiedBy>
  <cp:revision>8</cp:revision>
  <dcterms:created xsi:type="dcterms:W3CDTF">2018-05-14T22:00:00Z</dcterms:created>
  <dcterms:modified xsi:type="dcterms:W3CDTF">2019-03-21T06:56:00Z</dcterms:modified>
</cp:coreProperties>
</file>